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FE695" w14:textId="037DAB2A" w:rsidR="002F4EEF" w:rsidRDefault="002F4EEF" w:rsidP="002F4EEF">
      <w:pPr>
        <w:spacing w:after="0" w:line="240" w:lineRule="auto"/>
        <w:rPr>
          <w:rFonts w:ascii="Times New Roman" w:hAnsi="Times New Roman" w:cs="Times New Roman"/>
          <w:sz w:val="24"/>
        </w:rPr>
      </w:pPr>
      <w:r w:rsidRPr="003319EE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6</w:t>
      </w:r>
      <w:r w:rsidRPr="003319EE">
        <w:rPr>
          <w:rFonts w:ascii="Times New Roman" w:hAnsi="Times New Roman" w:cs="Times New Roman"/>
          <w:b/>
          <w:sz w:val="24"/>
        </w:rPr>
        <w:t>.</w:t>
      </w:r>
      <w:r w:rsidRPr="003319EE">
        <w:rPr>
          <w:rFonts w:ascii="Times New Roman" w:hAnsi="Times New Roman" w:cs="Times New Roman"/>
          <w:sz w:val="24"/>
        </w:rPr>
        <w:t xml:space="preserve"> </w:t>
      </w:r>
      <w:r w:rsidR="00A77FCF">
        <w:rPr>
          <w:rFonts w:ascii="Times New Roman" w:hAnsi="Times New Roman" w:cs="Times New Roman"/>
          <w:sz w:val="24"/>
        </w:rPr>
        <w:t>GISAID acknowledgement</w:t>
      </w:r>
      <w:r w:rsidR="0014528D">
        <w:rPr>
          <w:rFonts w:ascii="Times New Roman" w:hAnsi="Times New Roman" w:cs="Times New Roman"/>
          <w:sz w:val="24"/>
        </w:rPr>
        <w:t xml:space="preserve"> table for sequences used in this study</w:t>
      </w:r>
      <w:r w:rsidRPr="003319EE">
        <w:rPr>
          <w:rFonts w:ascii="Times New Roman" w:hAnsi="Times New Roman" w:cs="Times New Roman"/>
          <w:sz w:val="24"/>
        </w:rPr>
        <w:t>.</w:t>
      </w:r>
    </w:p>
    <w:p w14:paraId="16B87C1A" w14:textId="3E7DBCF9" w:rsidR="00EC7FD0" w:rsidRDefault="00EC7FD0" w:rsidP="001C2372">
      <w:pPr>
        <w:spacing w:after="0" w:line="240" w:lineRule="auto"/>
      </w:pPr>
    </w:p>
    <w:tbl>
      <w:tblPr>
        <w:tblW w:w="15021" w:type="dxa"/>
        <w:tblLayout w:type="fixed"/>
        <w:tblLook w:val="04A0" w:firstRow="1" w:lastRow="0" w:firstColumn="1" w:lastColumn="0" w:noHBand="0" w:noVBand="1"/>
      </w:tblPr>
      <w:tblGrid>
        <w:gridCol w:w="939"/>
        <w:gridCol w:w="771"/>
        <w:gridCol w:w="924"/>
        <w:gridCol w:w="1047"/>
        <w:gridCol w:w="2463"/>
        <w:gridCol w:w="2923"/>
        <w:gridCol w:w="2693"/>
        <w:gridCol w:w="3261"/>
      </w:tblGrid>
      <w:tr w:rsidR="00046B6B" w:rsidRPr="00046B6B" w14:paraId="686B59E2" w14:textId="77777777" w:rsidTr="00046B6B">
        <w:trPr>
          <w:trHeight w:val="258"/>
        </w:trPr>
        <w:tc>
          <w:tcPr>
            <w:tcW w:w="150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CCFF" w:fill="C0C0C0"/>
            <w:hideMark/>
          </w:tcPr>
          <w:p w14:paraId="76C115B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en-SG"/>
              </w:rPr>
              <w:t>We acknowledge the authors, originating and submitting laboratories of the sequences from GISAID’s EpiFlu</w:t>
            </w:r>
            <w:r w:rsidRPr="00046B6B">
              <w:rPr>
                <w:rFonts w:ascii="Arial Narrow" w:eastAsia="Times New Roman" w:hAnsi="Arial Narrow" w:cs="Arial"/>
                <w:sz w:val="20"/>
                <w:szCs w:val="20"/>
                <w:lang w:eastAsia="en-SG"/>
              </w:rPr>
              <w:t>™ Database on which this research is based. The list is detailed below.</w:t>
            </w:r>
          </w:p>
        </w:tc>
      </w:tr>
      <w:tr w:rsidR="00046B6B" w:rsidRPr="00046B6B" w14:paraId="11482915" w14:textId="77777777" w:rsidTr="00046B6B">
        <w:trPr>
          <w:trHeight w:val="258"/>
        </w:trPr>
        <w:tc>
          <w:tcPr>
            <w:tcW w:w="150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CCFF" w:fill="C0C0C0"/>
            <w:hideMark/>
          </w:tcPr>
          <w:p w14:paraId="796420B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en-SG"/>
              </w:rPr>
              <w:t xml:space="preserve">All submitters of data may be contacted directly via the GISAID website </w:t>
            </w:r>
            <w:r w:rsidRPr="00046B6B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eastAsia="en-SG"/>
              </w:rPr>
              <w:t>www.gisaid.org</w:t>
            </w:r>
          </w:p>
        </w:tc>
      </w:tr>
      <w:tr w:rsidR="00046B6B" w:rsidRPr="00046B6B" w14:paraId="32BAF1E7" w14:textId="77777777" w:rsidTr="00046B6B">
        <w:trPr>
          <w:trHeight w:val="258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CCFF" w:fill="C0C0C0"/>
            <w:vAlign w:val="center"/>
            <w:hideMark/>
          </w:tcPr>
          <w:p w14:paraId="185CD662" w14:textId="77777777" w:rsidR="00046B6B" w:rsidRPr="00046B6B" w:rsidRDefault="00046B6B" w:rsidP="00046B6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  <w:t>Segment ID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vAlign w:val="center"/>
            <w:hideMark/>
          </w:tcPr>
          <w:p w14:paraId="3C993994" w14:textId="77777777" w:rsidR="00046B6B" w:rsidRPr="00046B6B" w:rsidRDefault="00046B6B" w:rsidP="00046B6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  <w:t>Segmen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vAlign w:val="center"/>
            <w:hideMark/>
          </w:tcPr>
          <w:p w14:paraId="5D42C3A5" w14:textId="77777777" w:rsidR="00046B6B" w:rsidRPr="00046B6B" w:rsidRDefault="00046B6B" w:rsidP="00046B6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  <w:t>Countr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vAlign w:val="center"/>
            <w:hideMark/>
          </w:tcPr>
          <w:p w14:paraId="65588BD2" w14:textId="77777777" w:rsidR="00046B6B" w:rsidRPr="00046B6B" w:rsidRDefault="00046B6B" w:rsidP="00046B6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  <w:t>Collection date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vAlign w:val="center"/>
            <w:hideMark/>
          </w:tcPr>
          <w:p w14:paraId="10F8F34C" w14:textId="77777777" w:rsidR="00046B6B" w:rsidRPr="00046B6B" w:rsidRDefault="00046B6B" w:rsidP="00046B6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  <w:t>Isolate name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vAlign w:val="center"/>
            <w:hideMark/>
          </w:tcPr>
          <w:p w14:paraId="399A75B0" w14:textId="77777777" w:rsidR="00046B6B" w:rsidRPr="00046B6B" w:rsidRDefault="00046B6B" w:rsidP="00046B6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  <w:t>Originating La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vAlign w:val="center"/>
            <w:hideMark/>
          </w:tcPr>
          <w:p w14:paraId="75A1BAEC" w14:textId="77777777" w:rsidR="00046B6B" w:rsidRPr="00046B6B" w:rsidRDefault="00046B6B" w:rsidP="00046B6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  <w:t>Submitting Lab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vAlign w:val="center"/>
            <w:hideMark/>
          </w:tcPr>
          <w:p w14:paraId="588CF5B4" w14:textId="77777777" w:rsidR="00046B6B" w:rsidRPr="00046B6B" w:rsidRDefault="00046B6B" w:rsidP="00046B6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n-SG"/>
              </w:rPr>
              <w:t>Authors</w:t>
            </w:r>
          </w:p>
        </w:tc>
      </w:tr>
      <w:tr w:rsidR="00046B6B" w:rsidRPr="00046B6B" w14:paraId="472449BF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EF9E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58AE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E890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C75F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7429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1EF2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148C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27D7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4F8D54A9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E067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284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AFA8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97A6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elgi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8F90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4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6BCA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rested eagle/Belgium/01/200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FA86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C8CE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63BB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Van Borm,S.; Lambrecht,B.; Boschmans,M.; van den Berg,T.</w:t>
            </w:r>
          </w:p>
        </w:tc>
      </w:tr>
      <w:tr w:rsidR="00046B6B" w:rsidRPr="00046B6B" w14:paraId="7D81D075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5C34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296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1DD4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3B0B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elgi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EF28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4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A4E8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rested eagle/Belgium/01/200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2663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7D3B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148C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Van Borm,S.; Lambrecht,B.; Boschmans,M.; van den Berg,T.</w:t>
            </w:r>
          </w:p>
        </w:tc>
      </w:tr>
      <w:tr w:rsidR="00046B6B" w:rsidRPr="00046B6B" w14:paraId="773C158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7145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2969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507E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E0EB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elgi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6CFA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4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A1A3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rested eagle/Belgium/01/200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C2E7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00C9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0940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Van Borm,S.; Lambrecht,B.; Boschmans,M.; van den Berg,T.</w:t>
            </w:r>
          </w:p>
        </w:tc>
      </w:tr>
      <w:tr w:rsidR="00046B6B" w:rsidRPr="00046B6B" w14:paraId="72557928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2CA6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2969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C0D6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B6B3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elgi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D9A7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4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B8D8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rested eagle/Belgium/01/200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0C2F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4588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5AC0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Van Borm,S.; Lambrecht,B.; Boschmans,M.; van den Berg,T.</w:t>
            </w:r>
          </w:p>
        </w:tc>
      </w:tr>
      <w:tr w:rsidR="00046B6B" w:rsidRPr="00046B6B" w14:paraId="3511B8E6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5F3F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297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CE4B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FB4E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elgi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BA2A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4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C15B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rested eagle/Belgium/01/200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9218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75BE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CB6E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Van Borm,S.; Lambrecht,B.; Boschmans,M.; van den Berg,T.</w:t>
            </w:r>
          </w:p>
        </w:tc>
      </w:tr>
      <w:tr w:rsidR="00046B6B" w:rsidRPr="00046B6B" w14:paraId="306F8F9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F288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297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15AE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9A77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elgi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B302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4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2A4B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rested eagle/Belgium/01/200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650B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3012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F0C8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Van Borm,S.; Lambrecht,B.; Boschmans,M.; van den Berg,T.</w:t>
            </w:r>
          </w:p>
        </w:tc>
      </w:tr>
      <w:tr w:rsidR="00046B6B" w:rsidRPr="00046B6B" w14:paraId="1707AD6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3C4A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297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C3B1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3EE4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elgi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9A6A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4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A8A9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rested eagle/Belgium/01/200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29DD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F025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8F83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Van Borm,S.; Lambrecht,B.; Boschmans,M.; van den Berg,T.</w:t>
            </w:r>
          </w:p>
        </w:tc>
      </w:tr>
      <w:tr w:rsidR="00046B6B" w:rsidRPr="00046B6B" w14:paraId="218A0B14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4043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2970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2638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04E8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elgi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1D59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4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B799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rested eagle/Belgium/01/200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556A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902C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B7CA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Van Borm,S.; Lambrecht,B.; Boschmans,M.; van den Berg,T.</w:t>
            </w:r>
          </w:p>
        </w:tc>
      </w:tr>
      <w:tr w:rsidR="00046B6B" w:rsidRPr="00046B6B" w14:paraId="1647E21F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7D42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2970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1FC5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A3CD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elgi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DF16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4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2032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rested eagle/Belgium/01/200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0FFF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84AB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66FB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Van Borm,S.; Lambrecht,B.; Boschmans,M.; van den Berg,T.</w:t>
            </w:r>
          </w:p>
        </w:tc>
      </w:tr>
      <w:tr w:rsidR="00046B6B" w:rsidRPr="00046B6B" w14:paraId="065FFB7D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A8CA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2971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3219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C4A7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elgi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0877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4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91BA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rested eagle/Belgium/01/200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7679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E822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3A14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Van Borm,S.; Lambrecht,B.; Boschmans,M.; van den Berg,T.</w:t>
            </w:r>
          </w:p>
        </w:tc>
      </w:tr>
      <w:tr w:rsidR="00046B6B" w:rsidRPr="00046B6B" w14:paraId="0E309ECA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FAF3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297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0E14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EA7D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elgiu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A07E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4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CE05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rested eagle/Belgium/01/200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7136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0B12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8473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Van Borm,S.; Lambrecht,B.; Boschmans,M.; van den Berg,T.</w:t>
            </w:r>
          </w:p>
        </w:tc>
      </w:tr>
      <w:tr w:rsidR="00046B6B" w:rsidRPr="00046B6B" w14:paraId="0CAE25A5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8596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12158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A190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F41A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6F6F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Sep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D444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oose/Guangdong/SH7/2013(H5N1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092B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917D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3CD0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5437F35A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6EE1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12158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8458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FA10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1A61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Sep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CC52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oose/Guangdong/SH7/2013(H5N1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5118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D910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27DF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0551E41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FB67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12158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8976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4200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DB64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Sep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76C9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oose/Guangdong/SH7/2013(H5N1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E5ED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8FA2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09B4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06C27096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7EC0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12158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749D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8DA3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8DF7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Sep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12CB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oose/Guangdong/SH7/2013(H5N1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C946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661A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C1D0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274822F2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5D23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121586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DF91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8FBD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2017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Sep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FA31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oose/Guangdong/SH7/2013(H5N1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1DB7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E34B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9E08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53CD0961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15E5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121586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D84A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5D77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825A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Sep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8882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oose/Guangdong/SH7/2013(H5N1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CF56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F15C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4722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2C1933DB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DB0B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121586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06A1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1DA1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80B2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Sep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1BC5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oose/Guangdong/SH7/2013(H5N1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39DF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FDB5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E143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2C3BB3B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717C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8083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8D2A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595C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FAF9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Sep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0D60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oose/Guangdong/SH7/2013(H5N1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09D8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7C74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44E4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0B516FA0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A369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120837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E1BA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7776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BE0C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4-Mar-3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A83E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oose/Guangdong/674/2014(H5N6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3712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8305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377A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640C684D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4049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8083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03EC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4A3F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4295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4-Mar-3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358F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oose/Guangdong/674/2014(H5N6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9759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1FF7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28D1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3C1DB1CC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A38D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1993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3C5B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57C2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etherland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919F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3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525D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Netherlands/230/0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A7E0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tional Institute for Public Health and the Environment (RIVM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1BE3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tional Institute for Public Health and the Environment (RIVM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B1E7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eijer,A; Jonges,M; Fouchier,RAM</w:t>
            </w:r>
          </w:p>
        </w:tc>
      </w:tr>
      <w:tr w:rsidR="00046B6B" w:rsidRPr="00046B6B" w14:paraId="764F7B79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AB9C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1993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5B28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EB77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etherland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1229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3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8532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Netherlands/230/0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A990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tional Institute for Public Health and the Environment (RIVM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D21D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tional Institute for Public Health and the Environment (RIVM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82AD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eijer,A; Jonges,M; Fouchier,RAM</w:t>
            </w:r>
          </w:p>
        </w:tc>
      </w:tr>
      <w:tr w:rsidR="00046B6B" w:rsidRPr="00046B6B" w14:paraId="37AE254E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0D23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1993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D21D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7B56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etherland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7262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3-Jan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EA78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Netherlands/230/0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E340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tional Institute for Public Health and the Environment (RIVM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E8A5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tional Institute for Public Health and the Environment (RIVM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D31D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eijer,A; Jonges,M; Fouchier,RAM</w:t>
            </w:r>
          </w:p>
        </w:tc>
      </w:tr>
      <w:tr w:rsidR="00046B6B" w:rsidRPr="00046B6B" w14:paraId="1C8ADD66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9E22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2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5AA3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FD4B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0A7D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Feb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35C2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5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288A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2262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E366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7DF6888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C57D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1A48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179F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148C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Feb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2F0A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5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662F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FC86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8822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3AE76A9A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0AC3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lastRenderedPageBreak/>
              <w:t>EPI92682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C6A1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FBF2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585E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Feb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F9CA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5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99E6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F29F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AB4D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191BBBA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1640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1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6F7F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4C5D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742B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Feb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65BD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5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F05C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D6A9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052F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48FDE660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ABB0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6C33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B87C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551C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Feb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F5A1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5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02EE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401C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4E90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7AC04CBF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BC98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EA23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2334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725E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Feb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6F93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5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2D5E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581A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B78A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361217BB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D306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794F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9EF7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4831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Feb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6FC7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5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0A15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AA2A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FD4C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45E4E95A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5211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29BF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5FFE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77BD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Feb-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7AE8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5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FDB7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4582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7834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53BB317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90D5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2A9A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3A26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ABD8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6025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8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5A29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A8D6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EDA5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72570E82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597B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A407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8E2A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C52C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046A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8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25A0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428E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179B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5685576B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497C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1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04FA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C1AF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2A3F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9CDD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8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B96E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8691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577E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01C125E2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78BC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AE87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5623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5C64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453A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8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A20E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D4C0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BA4E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69D1722A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6EFE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EF9A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BEF4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85E6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956F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8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98C7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E38B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2F15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794E2B24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5B41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1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B83D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EB27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2534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0C96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8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AE6E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A1DF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D518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6A6C212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A08A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1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9C86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9EEF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026A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7E11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8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2E29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C377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7A97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6F6DE81D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0C27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268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20FC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3FB0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1AB5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7B94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Th008/2017_H7N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B658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AS Key Laboratory of Pathogenic Microbiology and Immunology, Institute of Microbiology, Chinese Academy of Scien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2E79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nstitute of Microbiology, Chinese Academy of Scienc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BC69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hai, Bi</w:t>
            </w:r>
          </w:p>
        </w:tc>
      </w:tr>
      <w:tr w:rsidR="00046B6B" w:rsidRPr="00046B6B" w14:paraId="051FDDA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EA44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722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05E6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27AD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Korea, Republic o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0949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9-Oct-0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1BEC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Seoul/Y-01/200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F875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717C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7EF9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yun,Y.; Lee,K.; Seong,B.</w:t>
            </w:r>
          </w:p>
        </w:tc>
      </w:tr>
      <w:tr w:rsidR="00046B6B" w:rsidRPr="00046B6B" w14:paraId="170851DB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65EE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7229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38F9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8A59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Korea, Republic o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576D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9-Oct-0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DAA1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Seoul/Y-01/200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2275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C144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Import from public-doma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332F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Byun,Y.; Lee,K.; Seong,B.</w:t>
            </w:r>
          </w:p>
        </w:tc>
      </w:tr>
      <w:tr w:rsidR="00046B6B" w:rsidRPr="00046B6B" w14:paraId="24DA4C3F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903B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9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0766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BD92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5EDA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A122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17SF006/201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6514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81F9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0391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03EBA9FA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BC52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9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7792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0B7E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BB26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79D3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17SF006/201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8111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56B3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EE31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2561A8A2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4988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9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BB86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D0C1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6080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ED26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17SF006/201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B904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B47E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2BE7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6172BD58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F1AC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9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2380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C3D2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4095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7439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17SF006/201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8004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F34C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97F3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5A5F7A9D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6BAA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9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45EC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3FF2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FA03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1D77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17SF006/201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3AB4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E7B5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F7DF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17FFBDCB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FC0B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1D51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9E48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0AF7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91AD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17SF006/201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7681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05CC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3D06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689B7BB8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0C03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9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A723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C945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3270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CAFC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17SF006/201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F36C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5954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CEA7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633BC7F9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62D4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9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45BD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4B09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71DA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7-Jan-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A054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Guangdong/17SF006/201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9850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150A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F30B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288AF33C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374D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69139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6770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2463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C04F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Jul-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6796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Hunan/42443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C34D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30C0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0EA5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Tan, Minju; Li, Xiaodan; Chen, Wenbing; Wang, Dayan</w:t>
            </w:r>
          </w:p>
        </w:tc>
      </w:tr>
      <w:tr w:rsidR="00046B6B" w:rsidRPr="00046B6B" w14:paraId="09EE2C2E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2004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69139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1F94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46C3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82A8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Jul-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4983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Hunan/42443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07D1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B2ED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118B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Tan, Minju; Li, Xiaodan; Chen, Wenbing; Wang, Dayan</w:t>
            </w:r>
          </w:p>
        </w:tc>
      </w:tr>
      <w:tr w:rsidR="00046B6B" w:rsidRPr="00046B6B" w14:paraId="18784722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1926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6913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9CA3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F693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31BA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Jul-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9690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Hunan/42443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F1FC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25D1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A591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Tan, Minju; Li, Xiaodan; Chen, Wenbing; Wang, Dayan</w:t>
            </w:r>
          </w:p>
        </w:tc>
      </w:tr>
      <w:tr w:rsidR="00046B6B" w:rsidRPr="00046B6B" w14:paraId="45A1108A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DA84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69139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DD68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CDDD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7CCF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Jul-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FC2C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Hunan/42443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F2C7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9E70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03BC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Tan, Minju; Li, Xiaodan; Chen, Wenbing; Wang, Dayan</w:t>
            </w:r>
          </w:p>
        </w:tc>
      </w:tr>
      <w:tr w:rsidR="00046B6B" w:rsidRPr="00046B6B" w14:paraId="3AE93DF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4452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69139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E3D9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DA1D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5D8B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Jul-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7E62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Hunan/42443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65CA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D931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0AF1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Tan, Minju; Li, Xiaodan; Chen, Wenbing; Wang, Dayan</w:t>
            </w:r>
          </w:p>
        </w:tc>
      </w:tr>
      <w:tr w:rsidR="00046B6B" w:rsidRPr="00046B6B" w14:paraId="0199806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A692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69139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0A76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3EB8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F2EE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Jul-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60DE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Hunan/42443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F6E0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C844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B055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Tan, Minju; Li, Xiaodan; Chen, Wenbing; Wang, Dayan</w:t>
            </w:r>
          </w:p>
        </w:tc>
      </w:tr>
      <w:tr w:rsidR="00046B6B" w:rsidRPr="00046B6B" w14:paraId="65DC9E59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FAB0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69139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24EC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4A55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9042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Jul-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03EE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Hunan/42443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AFB3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537A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4584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Tan, Minju; Li, Xiaodan; Chen, Wenbing; Wang, Dayan</w:t>
            </w:r>
          </w:p>
        </w:tc>
      </w:tr>
      <w:tr w:rsidR="00046B6B" w:rsidRPr="00046B6B" w14:paraId="4197EF6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3996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69139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0821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BBAB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7032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Jul-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1C97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Hunan/42443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B88B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8B92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51EB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Tan, Minju; Li, Xiaodan; Chen, Wenbing; Wang, Dayan</w:t>
            </w:r>
          </w:p>
        </w:tc>
      </w:tr>
      <w:tr w:rsidR="00046B6B" w:rsidRPr="00046B6B" w14:paraId="15BA4A36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8209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50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79A2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1745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984A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Mar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2B9F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Anhu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5BEA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0F3A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00A5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78FDA5C4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DA47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50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BB24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29B4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C55C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Mar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287D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Anhu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2C5F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21DD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F1A3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6195EA7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D3EB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5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C160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6B83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587A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Mar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290B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Anhu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6EEB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180D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9343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5C82F065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0BD0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50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1BC8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A0C8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EE16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Mar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9B76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Anhu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EEBB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50BB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F559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2567FA74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D468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5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7A23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673B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2109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Mar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44EC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Anhu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EBF9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916D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F1BB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400FD951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FF10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50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F99C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B2C2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9AB3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Mar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AF92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Anhu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6587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D9A2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F0BA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7F567789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0E0B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50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A136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7AD2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AEE1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Mar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BB28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Anhu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BDEC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E189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2175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70159AF5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4CA8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5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B062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7968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59D4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Mar-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F21B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Anhu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CD4B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9B16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84B8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526FF874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695F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48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3695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BFA5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F414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Feb-2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9308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Shangha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80AD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53C9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330B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0470673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B4F8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49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7FD7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4646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C7B8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Feb-2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C38D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Shangha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D9CE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8E2A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BAB8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0CFC9DD1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4553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48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4F2B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0665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30E3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Feb-2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5426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Shangha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2366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DC8F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454F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4CA34116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F07B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49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8829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7167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6199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Feb-2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FA1F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Shangha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4ABB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B52A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DE69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4D87BADC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4BED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48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ADDE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FDAE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DD70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Feb-2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E7B0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Shangha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2E62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456F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7F6E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4C7659C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86A9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48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D95B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67C1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3E8B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Feb-2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42E5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Shangha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39D3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35BB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2446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7C1B06B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E78D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49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E924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E238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5D04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Feb-2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5072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Shangha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FF9D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1BB4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A4F8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34F465D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CF47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43949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C5C2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8A1A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E812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3-Feb-2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E585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Shanghai/1/201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FD5E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DBFA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E677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1E9A4DEB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32A7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0115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0BD4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95AA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716B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1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FAC8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Jiangsu/1/201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B3B9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9192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76B4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elong,Shu</w:t>
            </w:r>
          </w:p>
        </w:tc>
      </w:tr>
      <w:tr w:rsidR="00046B6B" w:rsidRPr="00046B6B" w14:paraId="48FD74F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BF7C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011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D6B1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2AE2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08CC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1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5786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Jiangsu/1/201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8AD2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8AC8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FA9A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elong,Shu</w:t>
            </w:r>
          </w:p>
        </w:tc>
      </w:tr>
      <w:tr w:rsidR="00046B6B" w:rsidRPr="00046B6B" w14:paraId="75F05290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D122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0115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D532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AFC5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F904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1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E417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Jiangsu/1/201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1637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2B1A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5A46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elong,Shu</w:t>
            </w:r>
          </w:p>
        </w:tc>
      </w:tr>
      <w:tr w:rsidR="00046B6B" w:rsidRPr="00046B6B" w14:paraId="78E09E35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C4E0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0116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A5C2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E167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FB17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1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7CF9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Jiangsu/1/201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29D0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F0DF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71F8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elong,Shu</w:t>
            </w:r>
          </w:p>
        </w:tc>
      </w:tr>
      <w:tr w:rsidR="00046B6B" w:rsidRPr="00046B6B" w14:paraId="68FAEBB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24B3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011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D6A4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22C8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447D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1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4A71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Jiangsu/1/201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A3E9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F497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35AB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elong,Shu</w:t>
            </w:r>
          </w:p>
        </w:tc>
      </w:tr>
      <w:tr w:rsidR="00046B6B" w:rsidRPr="00046B6B" w14:paraId="0E92D05F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1231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0115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C2D3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FFE4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B05C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1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A1D5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Jiangsu/1/201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3FE8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840C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B0EC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elong,Shu</w:t>
            </w:r>
          </w:p>
        </w:tc>
      </w:tr>
      <w:tr w:rsidR="00046B6B" w:rsidRPr="00046B6B" w14:paraId="5E6373B9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08B7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011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2AAC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F1CC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052B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1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20E7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Jiangsu/1/201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10EB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DA6F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C408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elong,Shu</w:t>
            </w:r>
          </w:p>
        </w:tc>
      </w:tr>
      <w:tr w:rsidR="00046B6B" w:rsidRPr="00046B6B" w14:paraId="10F516A0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B586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0116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B12E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002B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4795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1-Jan-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1246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Jiangsu/1/201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D623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EEFE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HO Chinese National Influenza Cen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5D1F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elong,Shu</w:t>
            </w:r>
          </w:p>
        </w:tc>
      </w:tr>
      <w:tr w:rsidR="00046B6B" w:rsidRPr="00046B6B" w14:paraId="1E29A482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1B17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919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13A8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F3E4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United Stat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4556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7-Aug-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DFC3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Ohio/02/200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14D4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Ohio Department of Health Laborator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E765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enters for Disease Control and Preven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E770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2D8A036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8DBF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919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AF97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1B55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United Stat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73D7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7-Aug-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D330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Ohio/02/200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A791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Ohio Department of Health Laborator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53FF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enters for Disease Control and Preven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3352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36CB81AD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0C2F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9190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5051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1A23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United Stat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8136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7-Aug-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E56E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Ohio/02/200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7A93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Ohio Department of Health Laborator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374A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enters for Disease Control and Preven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F040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1C4BC45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A959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9190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A00E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23E9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United Stat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907E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7-Aug-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1980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Ohio/02/200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19C9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Ohio Department of Health Laborator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1C74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enters for Disease Control and Preven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6573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3E60F7FC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76F9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1789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163C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D944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United Stat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EFAA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7-Aug-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1D63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Ohio/02/200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3F31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Ohio Department of Health Laborator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2986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enters for Disease Control and Preven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D340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2ED37F9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64E6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9190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B50D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9062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United Stat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DA29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7-Aug-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2687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Ohio/02/200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DBA1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Ohio Department of Health Laborator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9455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enters for Disease Control and Preven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723C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40BE743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209C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29190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E46A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8437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United Stat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106D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7-Aug-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F70E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Ohio/02/200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BBDE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Ohio Department of Health Laborator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18BF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enters for Disease Control and Preven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3EB1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241BDD07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C8DC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33882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7456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DAEC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United Stat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5AFD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07-Aug-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714B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Ohio/02/200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2428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Ohio Department of Health Laborator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F795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enters for Disease Control and Preven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F6E0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 </w:t>
            </w:r>
          </w:p>
        </w:tc>
      </w:tr>
      <w:tr w:rsidR="00046B6B" w:rsidRPr="00046B6B" w14:paraId="2F54E3B3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B260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8083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E447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4667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C8F2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4-Sep-1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D42A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A/chicken/Hebei/LZF/2014(H5N2)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2FF4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8DF6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F2F4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119CAA88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0130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3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60A6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A8AC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AE15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Jul-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29EE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eyuan/16876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7639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4062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DA4E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ixin,Jia;Li,Xing;Zhixian,Li;Wenbao,Qi;Ming,Liao</w:t>
            </w:r>
          </w:p>
        </w:tc>
      </w:tr>
      <w:tr w:rsidR="00046B6B" w:rsidRPr="00046B6B" w14:paraId="437AC5CC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6F11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3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C808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AE40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BA4F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Jul-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51E5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eyuan/16876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A557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E5A6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DF70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ixin,Jia;Li,Xing;Zhixian,Li;Wenbao,Qi;Ming,Liao</w:t>
            </w:r>
          </w:p>
        </w:tc>
      </w:tr>
      <w:tr w:rsidR="00046B6B" w:rsidRPr="00046B6B" w14:paraId="4ED34051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2FF6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3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DA3A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D350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95B0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Jul-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6594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eyuan/16876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B35E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EF11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334F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ixin,Jia;Li,Xing;Zhixian,Li;Wenbao,Qi;Ming,Liao</w:t>
            </w:r>
          </w:p>
        </w:tc>
      </w:tr>
      <w:tr w:rsidR="00046B6B" w:rsidRPr="00046B6B" w14:paraId="546C477D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74EC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3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6CD1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7A5A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BDD6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Jul-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88BB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eyuan/16876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484C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7BBC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CE07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ixin,Jia;Li,Xing;Zhixian,Li;Wenbao,Qi;Ming,Liao</w:t>
            </w:r>
          </w:p>
        </w:tc>
      </w:tr>
      <w:tr w:rsidR="00046B6B" w:rsidRPr="00046B6B" w14:paraId="026B31D9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F75D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3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83AA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FF7E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753A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Jul-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21B7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eyuan/16876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49B9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1D74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BCBE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ixin,Jia;Li,Xing;Zhixian,Li;Wenbao,Qi;Ming,Liao</w:t>
            </w:r>
          </w:p>
        </w:tc>
      </w:tr>
      <w:tr w:rsidR="00046B6B" w:rsidRPr="00046B6B" w14:paraId="06583DED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3F0C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3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8DCC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BCBD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8AEE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Jul-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9E68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eyuan/16876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D750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F58E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3253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ixin,Jia;Li,Xing;Zhixian,Li;Wenbao,Qi;Ming,Liao</w:t>
            </w:r>
          </w:p>
        </w:tc>
      </w:tr>
      <w:tr w:rsidR="00046B6B" w:rsidRPr="00046B6B" w14:paraId="6176988F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C596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DC57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E31C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8FA0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Jul-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C009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eyuan/16876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F368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B060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2E42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ixin,Jia;Li,Xing;Zhixian,Li;Wenbao,Qi;Ming,Liao</w:t>
            </w:r>
          </w:p>
        </w:tc>
      </w:tr>
      <w:tr w:rsidR="00046B6B" w:rsidRPr="00046B6B" w14:paraId="0EC3C514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7863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953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56EF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D971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97BF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Jul-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6425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eyuan/16876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C14F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D304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1165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ixin,Jia;Li,Xing;Zhixian,Li;Wenbao,Qi;Ming,Liao</w:t>
            </w:r>
          </w:p>
        </w:tc>
      </w:tr>
      <w:tr w:rsidR="00046B6B" w:rsidRPr="00046B6B" w14:paraId="4D1430DE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C5B3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709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3593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27AD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F0DC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Dec-2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0615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uizhou/HZ-3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2019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4F62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3D94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nbao,Qi;Bo,Li;Jiahao,Zhang;Guangjie,Lao;Guanming,Su;Weixin,Jia;Ming,Liao</w:t>
            </w:r>
          </w:p>
        </w:tc>
      </w:tr>
      <w:tr w:rsidR="00046B6B" w:rsidRPr="00046B6B" w14:paraId="72501DD8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3A30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7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1BFA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20C0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5839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Dec-2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670D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uizhou/HZ-3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4472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B0CA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0EF7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nbao,Qi;Bo,Li;Jiahao,Zhang;Guangjie,Lao;Guanming,Su;Weixin,Jia;Ming,Liao</w:t>
            </w:r>
          </w:p>
        </w:tc>
      </w:tr>
      <w:tr w:rsidR="00046B6B" w:rsidRPr="00046B6B" w14:paraId="5B82C4C4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5D15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71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CE9C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10B6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E2F6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Dec-2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E425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uizhou/HZ-3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4B47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CFCE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FB79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nbao,Qi;Bo,Li;Jiahao,Zhang;Guangjie,Lao;Guanming,Su;Weixin,Jia;Ming,Liao</w:t>
            </w:r>
          </w:p>
        </w:tc>
      </w:tr>
      <w:tr w:rsidR="00046B6B" w:rsidRPr="00046B6B" w14:paraId="1D6F6A26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373C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71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DC50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C83A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4271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Dec-2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B78E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uizhou/HZ-3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981C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42C3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14F6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nbao,Qi;Bo,Li;Jiahao,Zhang;Guangjie,Lao;Guanming,Su;Weixin,Jia;Ming,Liao</w:t>
            </w:r>
          </w:p>
        </w:tc>
      </w:tr>
      <w:tr w:rsidR="00046B6B" w:rsidRPr="00046B6B" w14:paraId="21AA29DB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7FDD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71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1BFE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BCD7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74D0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Dec-2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3528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uizhou/HZ-3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29D8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10CC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3B02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nbao,Qi;Bo,Li;Jiahao,Zhang;Guangjie,Lao;Guanming,Su;Weixin,Jia;Ming,Liao</w:t>
            </w:r>
          </w:p>
        </w:tc>
      </w:tr>
      <w:tr w:rsidR="00046B6B" w:rsidRPr="00046B6B" w14:paraId="0921B44A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46DE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710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A263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8F54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5A05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Dec-2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43E3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uizhou/HZ-3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460D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4A27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9F1E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nbao,Qi;Bo,Li;Jiahao,Zhang;Guangjie,Lao;Guanming,Su;Weixin,Jia;Ming,Liao</w:t>
            </w:r>
          </w:p>
        </w:tc>
      </w:tr>
      <w:tr w:rsidR="00046B6B" w:rsidRPr="00046B6B" w14:paraId="595BA0D6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E230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71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3449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C69B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F94A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Dec-2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68CF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uizhou/HZ-3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B498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FCF4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FA28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nbao,Qi;Bo,Li;Jiahao,Zhang;Guangjie,Lao;Guanming,Su;Weixin,Jia;Ming,Liao</w:t>
            </w:r>
          </w:p>
        </w:tc>
      </w:tr>
      <w:tr w:rsidR="00046B6B" w:rsidRPr="00046B6B" w14:paraId="38B72621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612A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1710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558A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6879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C509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6-Dec-2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BCB0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Huizhou/HZ-3/2016(H7N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8AB2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AC85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39A6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Wenbao,Qi;Bo,Li;Jiahao,Zhang;Guangjie,Lao;Guanming,Su;Weixin,Jia;Ming,Liao</w:t>
            </w:r>
          </w:p>
        </w:tc>
      </w:tr>
      <w:tr w:rsidR="00046B6B" w:rsidRPr="00046B6B" w14:paraId="59FC35D6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E891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58038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F288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29AB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5FF8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Feb-1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8957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Guangdong/SW154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BC62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CEB8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395F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humin,Xie;Weixin,Jia;Yicun,Lin;Kaixiang,Xing;Xingxing,Ren;Wenbao,Qi;Ming,Liao</w:t>
            </w:r>
          </w:p>
        </w:tc>
      </w:tr>
      <w:tr w:rsidR="00046B6B" w:rsidRPr="00046B6B" w14:paraId="746A8456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A332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58038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A166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AF53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F145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Feb-1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CAFD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Guangdong/SW154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1A6B7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5806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B41D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humin,Xie;Weixin,Jia;Yicun,Lin;Kaixiang,Xing;Xingxing,Ren;Wenbao,Qi;Ming,Liao</w:t>
            </w:r>
          </w:p>
        </w:tc>
      </w:tr>
      <w:tr w:rsidR="00046B6B" w:rsidRPr="00046B6B" w14:paraId="64E65465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3DB4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58038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F9BA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2B78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84EF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Feb-1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998F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Guangdong/SW154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F248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8801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5FB4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humin,Xie;Weixin,Jia;Yicun,Lin;Kaixiang,Xing;Xingxing,Ren;Wenbao,Qi;Ming,Liao</w:t>
            </w:r>
          </w:p>
        </w:tc>
      </w:tr>
      <w:tr w:rsidR="00046B6B" w:rsidRPr="00046B6B" w14:paraId="10CAC855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0931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58039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8930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M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C74B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5704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Feb-1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16D0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Guangdong/SW154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0442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4CA7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7253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humin,Xie;Weixin,Jia;Yicun,Lin;Kaixiang,Xing;Xingxing,Ren;Wenbao,Qi;Ming,Liao</w:t>
            </w:r>
          </w:p>
        </w:tc>
      </w:tr>
      <w:tr w:rsidR="00046B6B" w:rsidRPr="00046B6B" w14:paraId="5691FDAF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41E5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58038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D226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B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CF29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2DD9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Feb-1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C1B8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Guangdong/SW154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83DD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9455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6B59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humin,Xie;Weixin,Jia;Yicun,Lin;Kaixiang,Xing;Xingxing,Ren;Wenbao,Qi;Ming,Liao</w:t>
            </w:r>
          </w:p>
        </w:tc>
      </w:tr>
      <w:tr w:rsidR="00046B6B" w:rsidRPr="00046B6B" w14:paraId="4C83156D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DFE8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58038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9BC8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P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3930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CBF5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Feb-1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5959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Guangdong/SW154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7CC85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DD2E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181F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humin,Xie;Weixin,Jia;Yicun,Lin;Kaixiang,Xing;Xingxing,Ren;Wenbao,Qi;Ming,Liao</w:t>
            </w:r>
          </w:p>
        </w:tc>
      </w:tr>
      <w:tr w:rsidR="00046B6B" w:rsidRPr="00046B6B" w14:paraId="050159BF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9E1B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58039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62C7C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5718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22CA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Feb-1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6E07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Guangdong/SW154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D6BF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330C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23B8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humin,Xie;Weixin,Jia;Yicun,Lin;Kaixiang,Xing;Xingxing,Ren;Wenbao,Qi;Ming,Liao</w:t>
            </w:r>
          </w:p>
        </w:tc>
      </w:tr>
      <w:tr w:rsidR="00046B6B" w:rsidRPr="00046B6B" w14:paraId="2CE82ED4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CA95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58038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A23D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ED65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1FCB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5-Feb-1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886A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Chicken/Guangdong/SW154/20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2281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 xml:space="preserve">South China Agricultural University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873B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AFA7B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humin,Xie;Weixin,Jia;Yicun,Lin;Kaixiang,Xing;Xingxing,Ren;Wenbao,Qi;Ming,Liao</w:t>
            </w:r>
          </w:p>
        </w:tc>
      </w:tr>
      <w:tr w:rsidR="00046B6B" w:rsidRPr="00046B6B" w14:paraId="6FDC1889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9557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120837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02633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H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62AF4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A7D8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4-Mar-3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D6D72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duck/Guangdong/673/2014(H5N6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C6F0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B42DE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11FC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  <w:tr w:rsidR="00046B6B" w:rsidRPr="00046B6B" w14:paraId="1EB1E812" w14:textId="77777777" w:rsidTr="00C736A3">
        <w:trPr>
          <w:trHeight w:val="4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62F69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EPI9808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5C1DD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AF248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D9A6F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2014-Mar-3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A6BEA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A/duck/Guangdong/673/2014(H5N6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AD6D0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FA521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South China Agricultural Univers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ECC56" w14:textId="77777777" w:rsidR="00046B6B" w:rsidRPr="00046B6B" w:rsidRDefault="00046B6B" w:rsidP="00046B6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</w:pPr>
            <w:r w:rsidRPr="00046B6B">
              <w:rPr>
                <w:rFonts w:ascii="Arial Narrow" w:eastAsia="Times New Roman" w:hAnsi="Arial Narrow" w:cs="Arial"/>
                <w:sz w:val="16"/>
                <w:szCs w:val="16"/>
                <w:lang w:eastAsia="en-SG"/>
              </w:rPr>
              <w:t>Yuandi,Yu;Zaoyue,Zhang;Wenbao,Qi;Ming,Liao</w:t>
            </w:r>
          </w:p>
        </w:tc>
      </w:tr>
    </w:tbl>
    <w:p w14:paraId="78C779E4" w14:textId="179C0D14" w:rsidR="00EC7FD0" w:rsidRDefault="00EC7FD0" w:rsidP="001C2372">
      <w:pPr>
        <w:spacing w:after="0" w:line="240" w:lineRule="auto"/>
      </w:pPr>
    </w:p>
    <w:p w14:paraId="58AE6572" w14:textId="3576B48F" w:rsidR="00EC7FD0" w:rsidRDefault="00EC7FD0" w:rsidP="001C2372">
      <w:pPr>
        <w:spacing w:after="0" w:line="240" w:lineRule="auto"/>
      </w:pPr>
      <w:bookmarkStart w:id="0" w:name="_GoBack"/>
      <w:bookmarkEnd w:id="0"/>
    </w:p>
    <w:sectPr w:rsidR="00EC7FD0" w:rsidSect="0097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7CCD"/>
    <w:multiLevelType w:val="hybridMultilevel"/>
    <w:tmpl w:val="F9E6AE62"/>
    <w:lvl w:ilvl="0" w:tplc="6E8A3AE0">
      <w:start w:val="1"/>
      <w:numFmt w:val="decimal"/>
      <w:lvlText w:val="%1"/>
      <w:lvlJc w:val="left"/>
      <w:pPr>
        <w:ind w:left="549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69" w:hanging="360"/>
      </w:pPr>
    </w:lvl>
    <w:lvl w:ilvl="2" w:tplc="4809001B" w:tentative="1">
      <w:start w:val="1"/>
      <w:numFmt w:val="lowerRoman"/>
      <w:lvlText w:val="%3."/>
      <w:lvlJc w:val="right"/>
      <w:pPr>
        <w:ind w:left="1989" w:hanging="180"/>
      </w:pPr>
    </w:lvl>
    <w:lvl w:ilvl="3" w:tplc="4809000F" w:tentative="1">
      <w:start w:val="1"/>
      <w:numFmt w:val="decimal"/>
      <w:lvlText w:val="%4."/>
      <w:lvlJc w:val="left"/>
      <w:pPr>
        <w:ind w:left="2709" w:hanging="360"/>
      </w:pPr>
    </w:lvl>
    <w:lvl w:ilvl="4" w:tplc="48090019" w:tentative="1">
      <w:start w:val="1"/>
      <w:numFmt w:val="lowerLetter"/>
      <w:lvlText w:val="%5."/>
      <w:lvlJc w:val="left"/>
      <w:pPr>
        <w:ind w:left="3429" w:hanging="360"/>
      </w:pPr>
    </w:lvl>
    <w:lvl w:ilvl="5" w:tplc="4809001B" w:tentative="1">
      <w:start w:val="1"/>
      <w:numFmt w:val="lowerRoman"/>
      <w:lvlText w:val="%6."/>
      <w:lvlJc w:val="right"/>
      <w:pPr>
        <w:ind w:left="4149" w:hanging="180"/>
      </w:pPr>
    </w:lvl>
    <w:lvl w:ilvl="6" w:tplc="4809000F" w:tentative="1">
      <w:start w:val="1"/>
      <w:numFmt w:val="decimal"/>
      <w:lvlText w:val="%7."/>
      <w:lvlJc w:val="left"/>
      <w:pPr>
        <w:ind w:left="4869" w:hanging="360"/>
      </w:pPr>
    </w:lvl>
    <w:lvl w:ilvl="7" w:tplc="48090019" w:tentative="1">
      <w:start w:val="1"/>
      <w:numFmt w:val="lowerLetter"/>
      <w:lvlText w:val="%8."/>
      <w:lvlJc w:val="left"/>
      <w:pPr>
        <w:ind w:left="5589" w:hanging="360"/>
      </w:pPr>
    </w:lvl>
    <w:lvl w:ilvl="8" w:tplc="4809001B" w:tentative="1">
      <w:start w:val="1"/>
      <w:numFmt w:val="lowerRoman"/>
      <w:lvlText w:val="%9."/>
      <w:lvlJc w:val="right"/>
      <w:pPr>
        <w:ind w:left="6309" w:hanging="180"/>
      </w:pPr>
    </w:lvl>
  </w:abstractNum>
  <w:abstractNum w:abstractNumId="1" w15:restartNumberingAfterBreak="0">
    <w:nsid w:val="715F23B7"/>
    <w:multiLevelType w:val="hybridMultilevel"/>
    <w:tmpl w:val="FD9004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2psp2hpzpwhewwru5z029rf9xrpe09vxw&quot;&gt;My EndNote Library&lt;record-ids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77682B"/>
    <w:rsid w:val="0002192D"/>
    <w:rsid w:val="000233ED"/>
    <w:rsid w:val="000253C0"/>
    <w:rsid w:val="00033789"/>
    <w:rsid w:val="00034101"/>
    <w:rsid w:val="00044BE3"/>
    <w:rsid w:val="00046B6B"/>
    <w:rsid w:val="00093FA1"/>
    <w:rsid w:val="000D118A"/>
    <w:rsid w:val="000E2287"/>
    <w:rsid w:val="000E3A9D"/>
    <w:rsid w:val="0012578B"/>
    <w:rsid w:val="0014528D"/>
    <w:rsid w:val="001507D5"/>
    <w:rsid w:val="00155D1B"/>
    <w:rsid w:val="00156DDC"/>
    <w:rsid w:val="00162166"/>
    <w:rsid w:val="00162D50"/>
    <w:rsid w:val="001C2372"/>
    <w:rsid w:val="001C5D0B"/>
    <w:rsid w:val="001D2E52"/>
    <w:rsid w:val="001F1B18"/>
    <w:rsid w:val="001F2A56"/>
    <w:rsid w:val="002074F1"/>
    <w:rsid w:val="0022050B"/>
    <w:rsid w:val="00222B68"/>
    <w:rsid w:val="00232F62"/>
    <w:rsid w:val="00251237"/>
    <w:rsid w:val="00275B55"/>
    <w:rsid w:val="002B64A1"/>
    <w:rsid w:val="002E54F5"/>
    <w:rsid w:val="002F4EEF"/>
    <w:rsid w:val="002F59C7"/>
    <w:rsid w:val="002F6C43"/>
    <w:rsid w:val="003319EE"/>
    <w:rsid w:val="00333A3C"/>
    <w:rsid w:val="00340D7F"/>
    <w:rsid w:val="0034769E"/>
    <w:rsid w:val="00347C94"/>
    <w:rsid w:val="00367927"/>
    <w:rsid w:val="003730F4"/>
    <w:rsid w:val="00382762"/>
    <w:rsid w:val="00385A06"/>
    <w:rsid w:val="003A116C"/>
    <w:rsid w:val="003C22E8"/>
    <w:rsid w:val="003F0554"/>
    <w:rsid w:val="004204EE"/>
    <w:rsid w:val="0042799E"/>
    <w:rsid w:val="00442CE5"/>
    <w:rsid w:val="00454460"/>
    <w:rsid w:val="00454BD7"/>
    <w:rsid w:val="004937DF"/>
    <w:rsid w:val="00505BC0"/>
    <w:rsid w:val="00525F64"/>
    <w:rsid w:val="0054461C"/>
    <w:rsid w:val="005502B5"/>
    <w:rsid w:val="00556C7F"/>
    <w:rsid w:val="00590923"/>
    <w:rsid w:val="00594EBF"/>
    <w:rsid w:val="005B0DF7"/>
    <w:rsid w:val="005D1086"/>
    <w:rsid w:val="005F124F"/>
    <w:rsid w:val="005F48BC"/>
    <w:rsid w:val="006072BF"/>
    <w:rsid w:val="0060759D"/>
    <w:rsid w:val="00614D15"/>
    <w:rsid w:val="006328BB"/>
    <w:rsid w:val="006342AD"/>
    <w:rsid w:val="006C5A96"/>
    <w:rsid w:val="00710575"/>
    <w:rsid w:val="00710FD1"/>
    <w:rsid w:val="0071537E"/>
    <w:rsid w:val="00730CBA"/>
    <w:rsid w:val="00736812"/>
    <w:rsid w:val="00741FC6"/>
    <w:rsid w:val="00745A40"/>
    <w:rsid w:val="00764368"/>
    <w:rsid w:val="0076687B"/>
    <w:rsid w:val="00772CDC"/>
    <w:rsid w:val="0077682B"/>
    <w:rsid w:val="00783471"/>
    <w:rsid w:val="007911D7"/>
    <w:rsid w:val="007B71D7"/>
    <w:rsid w:val="007C54BD"/>
    <w:rsid w:val="007C7EC2"/>
    <w:rsid w:val="007D7F08"/>
    <w:rsid w:val="007E59CF"/>
    <w:rsid w:val="007F5210"/>
    <w:rsid w:val="00813682"/>
    <w:rsid w:val="0082298A"/>
    <w:rsid w:val="00873C68"/>
    <w:rsid w:val="00874205"/>
    <w:rsid w:val="008D1634"/>
    <w:rsid w:val="008D5228"/>
    <w:rsid w:val="00924BFC"/>
    <w:rsid w:val="00927F97"/>
    <w:rsid w:val="009375F8"/>
    <w:rsid w:val="009379E1"/>
    <w:rsid w:val="00970CBA"/>
    <w:rsid w:val="009727F1"/>
    <w:rsid w:val="00986B89"/>
    <w:rsid w:val="009A6088"/>
    <w:rsid w:val="009D301B"/>
    <w:rsid w:val="009D47F0"/>
    <w:rsid w:val="009E36E1"/>
    <w:rsid w:val="009F0072"/>
    <w:rsid w:val="00A52251"/>
    <w:rsid w:val="00A55345"/>
    <w:rsid w:val="00A5697F"/>
    <w:rsid w:val="00A700AD"/>
    <w:rsid w:val="00A77FCF"/>
    <w:rsid w:val="00A927F5"/>
    <w:rsid w:val="00AB0FF8"/>
    <w:rsid w:val="00AD2370"/>
    <w:rsid w:val="00AE2466"/>
    <w:rsid w:val="00AF6C60"/>
    <w:rsid w:val="00B2168D"/>
    <w:rsid w:val="00B23B12"/>
    <w:rsid w:val="00B372D8"/>
    <w:rsid w:val="00B57395"/>
    <w:rsid w:val="00B57533"/>
    <w:rsid w:val="00B76C6B"/>
    <w:rsid w:val="00B8653F"/>
    <w:rsid w:val="00B978C5"/>
    <w:rsid w:val="00BD2959"/>
    <w:rsid w:val="00BD3D4A"/>
    <w:rsid w:val="00C1763E"/>
    <w:rsid w:val="00C41C7C"/>
    <w:rsid w:val="00C44B3A"/>
    <w:rsid w:val="00C736A3"/>
    <w:rsid w:val="00C92107"/>
    <w:rsid w:val="00CB670E"/>
    <w:rsid w:val="00CC1E62"/>
    <w:rsid w:val="00CD496A"/>
    <w:rsid w:val="00CF0BB6"/>
    <w:rsid w:val="00D03EB8"/>
    <w:rsid w:val="00D13BA3"/>
    <w:rsid w:val="00D4658F"/>
    <w:rsid w:val="00D611BB"/>
    <w:rsid w:val="00D72A99"/>
    <w:rsid w:val="00DC77AE"/>
    <w:rsid w:val="00DD550D"/>
    <w:rsid w:val="00DD6425"/>
    <w:rsid w:val="00DD6BC7"/>
    <w:rsid w:val="00E01DAA"/>
    <w:rsid w:val="00E064EE"/>
    <w:rsid w:val="00E107E4"/>
    <w:rsid w:val="00E34D59"/>
    <w:rsid w:val="00E4733F"/>
    <w:rsid w:val="00E52F77"/>
    <w:rsid w:val="00EA33B7"/>
    <w:rsid w:val="00EB4E5C"/>
    <w:rsid w:val="00EC3EB8"/>
    <w:rsid w:val="00EC7FD0"/>
    <w:rsid w:val="00EF5C78"/>
    <w:rsid w:val="00F21B77"/>
    <w:rsid w:val="00F33260"/>
    <w:rsid w:val="00F44C60"/>
    <w:rsid w:val="00F61A00"/>
    <w:rsid w:val="00F82207"/>
    <w:rsid w:val="00F82D50"/>
    <w:rsid w:val="00FB2F0A"/>
    <w:rsid w:val="00FC14A2"/>
    <w:rsid w:val="00FD278C"/>
    <w:rsid w:val="00FD320E"/>
    <w:rsid w:val="00FE3C1B"/>
    <w:rsid w:val="00FE4E5F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0AC0"/>
  <w15:chartTrackingRefBased/>
  <w15:docId w15:val="{BA3F8221-8851-4191-9126-A806B856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CB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B670E"/>
    <w:pPr>
      <w:spacing w:after="200" w:line="240" w:lineRule="auto"/>
    </w:pPr>
    <w:rPr>
      <w:rFonts w:eastAsiaTheme="minorEastAsia"/>
      <w:iCs/>
      <w:color w:val="000000" w:themeColor="text1"/>
      <w:sz w:val="24"/>
      <w:szCs w:val="18"/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6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53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E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3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789"/>
    <w:rPr>
      <w:color w:val="954F72"/>
      <w:u w:val="single"/>
    </w:rPr>
  </w:style>
  <w:style w:type="paragraph" w:customStyle="1" w:styleId="msonormal0">
    <w:name w:val="msonormal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xl65">
    <w:name w:val="xl65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6">
    <w:name w:val="xl6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67">
    <w:name w:val="xl6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8">
    <w:name w:val="xl68"/>
    <w:basedOn w:val="Normal"/>
    <w:rsid w:val="000337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9">
    <w:name w:val="xl69"/>
    <w:basedOn w:val="Normal"/>
    <w:rsid w:val="000337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0">
    <w:name w:val="xl70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1">
    <w:name w:val="xl71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2">
    <w:name w:val="xl72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3">
    <w:name w:val="xl73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4">
    <w:name w:val="xl74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5">
    <w:name w:val="xl75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6">
    <w:name w:val="xl7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7">
    <w:name w:val="xl7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8">
    <w:name w:val="xl78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9">
    <w:name w:val="xl79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3">
    <w:name w:val="xl63"/>
    <w:basedOn w:val="Normal"/>
    <w:rsid w:val="002F6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4">
    <w:name w:val="xl64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80">
    <w:name w:val="xl80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1">
    <w:name w:val="xl81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2">
    <w:name w:val="xl82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3">
    <w:name w:val="xl83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4">
    <w:name w:val="xl84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5">
    <w:name w:val="xl85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6">
    <w:name w:val="xl86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0C0E0-B022-4B52-85C9-651DE3772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8</TotalTime>
  <Pages>4</Pages>
  <Words>2910</Words>
  <Characters>16593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an</dc:creator>
  <cp:keywords/>
  <dc:description/>
  <cp:lastModifiedBy>fivan</cp:lastModifiedBy>
  <cp:revision>135</cp:revision>
  <cp:lastPrinted>2019-02-22T03:24:00Z</cp:lastPrinted>
  <dcterms:created xsi:type="dcterms:W3CDTF">2018-12-13T08:05:00Z</dcterms:created>
  <dcterms:modified xsi:type="dcterms:W3CDTF">2019-07-22T08:40:00Z</dcterms:modified>
</cp:coreProperties>
</file>